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1D281" w14:textId="45A067D3" w:rsidR="007117AE" w:rsidRPr="007117AE" w:rsidRDefault="00D72209" w:rsidP="007117AE">
      <w:pPr>
        <w:spacing w:line="480" w:lineRule="auto"/>
        <w:ind w:left="720" w:hanging="720"/>
        <w:jc w:val="center"/>
        <w:rPr>
          <w:b/>
          <w:bCs/>
        </w:rPr>
      </w:pPr>
      <w:r>
        <w:rPr>
          <w:b/>
          <w:bCs/>
        </w:rPr>
        <w:t>S1 Appendix</w:t>
      </w:r>
    </w:p>
    <w:p w14:paraId="19BD48C9" w14:textId="15E1C022" w:rsidR="007117AE" w:rsidRPr="007117AE" w:rsidRDefault="007117AE" w:rsidP="007117AE">
      <w:pPr>
        <w:spacing w:line="480" w:lineRule="auto"/>
        <w:ind w:left="720" w:hanging="720"/>
        <w:rPr>
          <w:b/>
          <w:bCs/>
        </w:rPr>
      </w:pPr>
      <w:r w:rsidRPr="007117AE">
        <w:rPr>
          <w:b/>
          <w:bCs/>
        </w:rPr>
        <w:t>Semi-Structured Focus Group Guide (Parents)</w:t>
      </w:r>
    </w:p>
    <w:p w14:paraId="32514A99" w14:textId="77777777" w:rsidR="007117AE" w:rsidRDefault="007117AE" w:rsidP="007117AE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lthough the specific focus of today’s discussion is </w:t>
      </w:r>
      <w:r>
        <w:rPr>
          <w:rFonts w:ascii="Times New Roman" w:hAnsi="Times New Roman" w:cs="Times New Roman"/>
          <w:lang w:val="en-US"/>
        </w:rPr>
        <w:t>mental health, we’d like to start a bit more general</w:t>
      </w:r>
      <w:r>
        <w:rPr>
          <w:rFonts w:ascii="Times New Roman" w:eastAsia="Times New Roman" w:hAnsi="Times New Roman" w:cs="Times New Roman"/>
        </w:rPr>
        <w:t>. Since we are now into the second semester of the academic year, we’re curious, how e</w:t>
      </w:r>
      <w:r w:rsidRPr="00DF2F72">
        <w:rPr>
          <w:rFonts w:ascii="Times New Roman" w:eastAsia="Times New Roman" w:hAnsi="Times New Roman" w:cs="Times New Roman"/>
        </w:rPr>
        <w:t>veryone is doing in general</w:t>
      </w:r>
      <w:r>
        <w:rPr>
          <w:rFonts w:ascii="Times New Roman" w:eastAsia="Times New Roman" w:hAnsi="Times New Roman" w:cs="Times New Roman"/>
        </w:rPr>
        <w:t>?</w:t>
      </w:r>
    </w:p>
    <w:p w14:paraId="73A7A6D5" w14:textId="77777777" w:rsidR="007117AE" w:rsidRDefault="007117AE" w:rsidP="007117AE">
      <w:pPr>
        <w:textAlignment w:val="baseline"/>
        <w:rPr>
          <w:i/>
          <w:iCs/>
        </w:rPr>
      </w:pPr>
    </w:p>
    <w:p w14:paraId="01B83A5F" w14:textId="77777777" w:rsidR="007117AE" w:rsidRDefault="007117AE" w:rsidP="007117AE">
      <w:pPr>
        <w:textAlignment w:val="baseline"/>
        <w:rPr>
          <w:i/>
          <w:iCs/>
        </w:rPr>
      </w:pPr>
      <w:r w:rsidRPr="00ED4511">
        <w:rPr>
          <w:i/>
          <w:iCs/>
        </w:rPr>
        <w:t xml:space="preserve">Earlier in this study we asked a series of questions pertaining to your mental health, inclusive of </w:t>
      </w:r>
      <w:r>
        <w:rPr>
          <w:i/>
          <w:iCs/>
        </w:rPr>
        <w:t>three</w:t>
      </w:r>
      <w:r w:rsidRPr="00ED4511">
        <w:rPr>
          <w:i/>
          <w:iCs/>
        </w:rPr>
        <w:t xml:space="preserve"> wellbeing domains, which we are going to discuss in greater detail. The first wellbeing domain we are going to talk about is emotional wellbeing. </w:t>
      </w:r>
    </w:p>
    <w:p w14:paraId="13A4097C" w14:textId="77777777" w:rsidR="007117AE" w:rsidRPr="00270414" w:rsidRDefault="007117AE" w:rsidP="007117AE"/>
    <w:p w14:paraId="170C8BA8" w14:textId="77777777" w:rsidR="007117AE" w:rsidRPr="002C0579" w:rsidRDefault="007117AE" w:rsidP="007117AE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a analysis revealed that, on a scale ranging from 0-15,</w:t>
      </w:r>
      <w:r w:rsidRPr="00A40496">
        <w:rPr>
          <w:rFonts w:ascii="Times New Roman" w:eastAsia="Times New Roman" w:hAnsi="Times New Roman" w:cs="Times New Roman"/>
        </w:rPr>
        <w:t xml:space="preserve"> </w:t>
      </w:r>
      <w:r w:rsidRPr="00D025A2">
        <w:rPr>
          <w:rFonts w:ascii="Times New Roman" w:eastAsia="Times New Roman" w:hAnsi="Times New Roman" w:cs="Times New Roman"/>
        </w:rPr>
        <w:t>parents’</w:t>
      </w:r>
      <w:r w:rsidRPr="00A4049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verage score for </w:t>
      </w:r>
      <w:r w:rsidRPr="005D6A74">
        <w:rPr>
          <w:rFonts w:ascii="Times New Roman" w:eastAsia="Times New Roman" w:hAnsi="Times New Roman" w:cs="Times New Roman"/>
          <w:b/>
          <w:bCs/>
        </w:rPr>
        <w:t>emotional wellbeing</w:t>
      </w:r>
      <w:r>
        <w:rPr>
          <w:rFonts w:ascii="Times New Roman" w:eastAsia="Times New Roman" w:hAnsi="Times New Roman" w:cs="Times New Roman"/>
        </w:rPr>
        <w:t xml:space="preserve"> was 10.79. This means that at the time of data collection </w:t>
      </w:r>
      <w:r w:rsidRPr="00D025A2">
        <w:rPr>
          <w:rFonts w:ascii="Times New Roman" w:eastAsia="Times New Roman" w:hAnsi="Times New Roman" w:cs="Times New Roman"/>
        </w:rPr>
        <w:t>parents’</w:t>
      </w:r>
      <w:r>
        <w:rPr>
          <w:rFonts w:ascii="Times New Roman" w:eastAsia="Times New Roman" w:hAnsi="Times New Roman" w:cs="Times New Roman"/>
        </w:rPr>
        <w:t xml:space="preserve"> emotional wellbeing</w:t>
      </w:r>
      <w:r w:rsidRPr="0073141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as moderately good. (1) </w:t>
      </w:r>
      <w:r w:rsidRPr="00FA7651">
        <w:rPr>
          <w:rFonts w:ascii="Times New Roman" w:eastAsia="Times New Roman" w:hAnsi="Times New Roman" w:cs="Times New Roman"/>
        </w:rPr>
        <w:t xml:space="preserve">To what extent does this feel accurate or inaccurate regarding your own personal experiences of </w:t>
      </w:r>
      <w:r>
        <w:rPr>
          <w:rFonts w:ascii="Times New Roman" w:eastAsia="Times New Roman" w:hAnsi="Times New Roman" w:cs="Times New Roman"/>
        </w:rPr>
        <w:t>emotional wellbeing</w:t>
      </w:r>
      <w:r w:rsidRPr="00677580">
        <w:rPr>
          <w:rFonts w:ascii="Times New Roman" w:eastAsia="Times New Roman" w:hAnsi="Times New Roman" w:cs="Times New Roman"/>
        </w:rPr>
        <w:t>?</w:t>
      </w:r>
      <w:r>
        <w:rPr>
          <w:rFonts w:ascii="Times New Roman" w:eastAsia="Times New Roman" w:hAnsi="Times New Roman" w:cs="Times New Roman"/>
        </w:rPr>
        <w:t xml:space="preserve"> (2) What do you attribute this to (for you and/or for others)?</w:t>
      </w:r>
    </w:p>
    <w:p w14:paraId="57565996" w14:textId="77777777" w:rsidR="007117AE" w:rsidRPr="00A30F0F" w:rsidRDefault="007117AE" w:rsidP="007117AE">
      <w:pPr>
        <w:pStyle w:val="ListParagraph"/>
        <w:numPr>
          <w:ilvl w:val="1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 w:rsidRPr="002C0579">
        <w:rPr>
          <w:rFonts w:ascii="Times New Roman" w:eastAsia="Times New Roman" w:hAnsi="Times New Roman" w:cs="Times New Roman"/>
        </w:rPr>
        <w:t>What would you like to add to this?</w:t>
      </w:r>
    </w:p>
    <w:p w14:paraId="26B7BA1E" w14:textId="77777777" w:rsidR="007117AE" w:rsidRPr="0073011A" w:rsidRDefault="007117AE" w:rsidP="007117AE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say more about…</w:t>
      </w:r>
    </w:p>
    <w:p w14:paraId="716BD694" w14:textId="77777777" w:rsidR="007117AE" w:rsidRDefault="007117AE" w:rsidP="007117AE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 xml:space="preserve">Please elaborate… </w:t>
      </w:r>
    </w:p>
    <w:p w14:paraId="5113E91F" w14:textId="77777777" w:rsidR="007117AE" w:rsidRDefault="007117AE" w:rsidP="007117AE"/>
    <w:p w14:paraId="03E31FC2" w14:textId="77777777" w:rsidR="007117AE" w:rsidRDefault="007117AE" w:rsidP="007117AE">
      <w:pPr>
        <w:textAlignment w:val="baseline"/>
        <w:rPr>
          <w:i/>
          <w:iCs/>
        </w:rPr>
      </w:pPr>
      <w:r w:rsidRPr="00ED4511">
        <w:rPr>
          <w:i/>
          <w:iCs/>
        </w:rPr>
        <w:t xml:space="preserve">The next wellbeing domain we are going to discuss is social wellbeing. </w:t>
      </w:r>
    </w:p>
    <w:p w14:paraId="3B46129E" w14:textId="77777777" w:rsidR="007117AE" w:rsidRPr="00270414" w:rsidRDefault="007117AE" w:rsidP="007117AE">
      <w:pPr>
        <w:textAlignment w:val="baseline"/>
        <w:rPr>
          <w:i/>
          <w:iCs/>
        </w:rPr>
      </w:pPr>
    </w:p>
    <w:p w14:paraId="0A4519A2" w14:textId="77777777" w:rsidR="007117AE" w:rsidRPr="002C0579" w:rsidRDefault="007117AE" w:rsidP="007117AE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en we consider participants’ </w:t>
      </w:r>
      <w:r w:rsidRPr="005D6A74">
        <w:rPr>
          <w:rFonts w:ascii="Times New Roman" w:eastAsia="Times New Roman" w:hAnsi="Times New Roman" w:cs="Times New Roman"/>
          <w:b/>
          <w:bCs/>
        </w:rPr>
        <w:t>social wellbeing</w:t>
      </w:r>
      <w:r>
        <w:rPr>
          <w:rFonts w:ascii="Times New Roman" w:eastAsia="Times New Roman" w:hAnsi="Times New Roman" w:cs="Times New Roman"/>
        </w:rPr>
        <w:t>, data analysis revealed that, on a scale ranging from 0-25,</w:t>
      </w:r>
      <w:r w:rsidRPr="00A40496">
        <w:rPr>
          <w:rFonts w:ascii="Times New Roman" w:eastAsia="Times New Roman" w:hAnsi="Times New Roman" w:cs="Times New Roman"/>
        </w:rPr>
        <w:t xml:space="preserve"> </w:t>
      </w:r>
      <w:r w:rsidRPr="00D025A2">
        <w:rPr>
          <w:rFonts w:ascii="Times New Roman" w:eastAsia="Times New Roman" w:hAnsi="Times New Roman" w:cs="Times New Roman"/>
        </w:rPr>
        <w:t>parents’</w:t>
      </w:r>
      <w:r w:rsidRPr="00A4049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verage score for </w:t>
      </w:r>
      <w:r>
        <w:rPr>
          <w:rFonts w:ascii="Times New Roman" w:eastAsia="Times New Roman" w:hAnsi="Times New Roman" w:cs="Times New Roman"/>
          <w:b/>
          <w:bCs/>
        </w:rPr>
        <w:t>social</w:t>
      </w:r>
      <w:r w:rsidRPr="005D6A74">
        <w:rPr>
          <w:rFonts w:ascii="Times New Roman" w:eastAsia="Times New Roman" w:hAnsi="Times New Roman" w:cs="Times New Roman"/>
          <w:b/>
          <w:bCs/>
        </w:rPr>
        <w:t xml:space="preserve"> wellbeing</w:t>
      </w:r>
      <w:r>
        <w:rPr>
          <w:rFonts w:ascii="Times New Roman" w:eastAsia="Times New Roman" w:hAnsi="Times New Roman" w:cs="Times New Roman"/>
        </w:rPr>
        <w:t xml:space="preserve"> was 12.74</w:t>
      </w:r>
      <w:r w:rsidRPr="00FA7651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This means that at the time of data collection </w:t>
      </w:r>
      <w:r w:rsidRPr="00D025A2">
        <w:rPr>
          <w:rFonts w:ascii="Times New Roman" w:eastAsia="Times New Roman" w:hAnsi="Times New Roman" w:cs="Times New Roman"/>
        </w:rPr>
        <w:t>parents’</w:t>
      </w:r>
      <w:r>
        <w:rPr>
          <w:rFonts w:ascii="Times New Roman" w:eastAsia="Times New Roman" w:hAnsi="Times New Roman" w:cs="Times New Roman"/>
        </w:rPr>
        <w:t xml:space="preserve"> social wellbeing was moderate. (1) </w:t>
      </w:r>
      <w:r w:rsidRPr="00FA7651">
        <w:rPr>
          <w:rFonts w:ascii="Times New Roman" w:eastAsia="Times New Roman" w:hAnsi="Times New Roman" w:cs="Times New Roman"/>
        </w:rPr>
        <w:t xml:space="preserve">To what extent does this feel accurate or inaccurate regarding your own personal experiences of </w:t>
      </w:r>
      <w:r>
        <w:rPr>
          <w:rFonts w:ascii="Times New Roman" w:eastAsia="Times New Roman" w:hAnsi="Times New Roman" w:cs="Times New Roman"/>
        </w:rPr>
        <w:t>emotional wellbeing</w:t>
      </w:r>
      <w:r w:rsidRPr="00677580">
        <w:rPr>
          <w:rFonts w:ascii="Times New Roman" w:eastAsia="Times New Roman" w:hAnsi="Times New Roman" w:cs="Times New Roman"/>
        </w:rPr>
        <w:t>?</w:t>
      </w:r>
      <w:r>
        <w:rPr>
          <w:rFonts w:ascii="Times New Roman" w:eastAsia="Times New Roman" w:hAnsi="Times New Roman" w:cs="Times New Roman"/>
        </w:rPr>
        <w:t xml:space="preserve"> (2) What do you attribute this to (for you and/or for others)? </w:t>
      </w:r>
    </w:p>
    <w:p w14:paraId="17F5145A" w14:textId="77777777" w:rsidR="007117AE" w:rsidRPr="00A30F0F" w:rsidRDefault="007117AE" w:rsidP="007117AE">
      <w:pPr>
        <w:pStyle w:val="ListParagraph"/>
        <w:numPr>
          <w:ilvl w:val="1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 w:rsidRPr="002C0579">
        <w:rPr>
          <w:rFonts w:ascii="Times New Roman" w:eastAsia="Times New Roman" w:hAnsi="Times New Roman" w:cs="Times New Roman"/>
        </w:rPr>
        <w:t>What would you like to add to this?</w:t>
      </w:r>
    </w:p>
    <w:p w14:paraId="301A7286" w14:textId="77777777" w:rsidR="007117AE" w:rsidRPr="0073011A" w:rsidRDefault="007117AE" w:rsidP="007117AE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say more about…</w:t>
      </w:r>
    </w:p>
    <w:p w14:paraId="01A85081" w14:textId="77777777" w:rsidR="007117AE" w:rsidRDefault="007117AE" w:rsidP="007117AE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elaborate…</w:t>
      </w:r>
    </w:p>
    <w:p w14:paraId="312525D4" w14:textId="77777777" w:rsidR="007117AE" w:rsidRDefault="007117AE" w:rsidP="007117AE"/>
    <w:p w14:paraId="7928FBFF" w14:textId="77777777" w:rsidR="007117AE" w:rsidRPr="00ED4511" w:rsidRDefault="007117AE" w:rsidP="007117AE">
      <w:pPr>
        <w:textAlignment w:val="baseline"/>
        <w:rPr>
          <w:i/>
          <w:iCs/>
        </w:rPr>
      </w:pPr>
      <w:r w:rsidRPr="00ED4511">
        <w:rPr>
          <w:i/>
          <w:iCs/>
        </w:rPr>
        <w:t xml:space="preserve">The </w:t>
      </w:r>
      <w:r>
        <w:rPr>
          <w:i/>
          <w:iCs/>
        </w:rPr>
        <w:t>last</w:t>
      </w:r>
      <w:r w:rsidRPr="00ED4511">
        <w:rPr>
          <w:i/>
          <w:iCs/>
        </w:rPr>
        <w:t xml:space="preserve"> wellbeing domain we are going to discuss is </w:t>
      </w:r>
      <w:r>
        <w:rPr>
          <w:i/>
          <w:iCs/>
        </w:rPr>
        <w:t>psychological</w:t>
      </w:r>
      <w:r w:rsidRPr="00ED4511">
        <w:rPr>
          <w:i/>
          <w:iCs/>
        </w:rPr>
        <w:t xml:space="preserve"> wellbeing. </w:t>
      </w:r>
    </w:p>
    <w:p w14:paraId="34586401" w14:textId="77777777" w:rsidR="007117AE" w:rsidRPr="00ED4511" w:rsidRDefault="007117AE" w:rsidP="007117AE"/>
    <w:p w14:paraId="3E014DE9" w14:textId="77777777" w:rsidR="007117AE" w:rsidRPr="008A06B1" w:rsidRDefault="007117AE" w:rsidP="007117AE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en we consider participants’ </w:t>
      </w:r>
      <w:r>
        <w:rPr>
          <w:rFonts w:ascii="Times New Roman" w:eastAsia="Times New Roman" w:hAnsi="Times New Roman" w:cs="Times New Roman"/>
          <w:b/>
          <w:bCs/>
        </w:rPr>
        <w:t>psychological</w:t>
      </w:r>
      <w:r w:rsidRPr="005D6A74">
        <w:rPr>
          <w:rFonts w:ascii="Times New Roman" w:eastAsia="Times New Roman" w:hAnsi="Times New Roman" w:cs="Times New Roman"/>
          <w:b/>
          <w:bCs/>
        </w:rPr>
        <w:t xml:space="preserve"> wellbeing</w:t>
      </w:r>
      <w:r>
        <w:rPr>
          <w:rFonts w:ascii="Times New Roman" w:eastAsia="Times New Roman" w:hAnsi="Times New Roman" w:cs="Times New Roman"/>
        </w:rPr>
        <w:t>, data analysis revealed that, on a scale ranging from 0-</w:t>
      </w:r>
      <w:r w:rsidRPr="00D025A2">
        <w:rPr>
          <w:rFonts w:ascii="Times New Roman" w:eastAsia="Times New Roman" w:hAnsi="Times New Roman" w:cs="Times New Roman"/>
        </w:rPr>
        <w:t xml:space="preserve">30, parents’ average score was </w:t>
      </w:r>
      <w:r>
        <w:rPr>
          <w:rFonts w:ascii="Times New Roman" w:eastAsia="Times New Roman" w:hAnsi="Times New Roman" w:cs="Times New Roman"/>
        </w:rPr>
        <w:t>20.20.</w:t>
      </w:r>
      <w:r w:rsidRPr="00D025A2">
        <w:rPr>
          <w:rFonts w:ascii="Times New Roman" w:eastAsia="Times New Roman" w:hAnsi="Times New Roman" w:cs="Times New Roman"/>
        </w:rPr>
        <w:t xml:space="preserve"> This means that at the time of data collection parents’</w:t>
      </w:r>
      <w:r>
        <w:rPr>
          <w:rFonts w:ascii="Times New Roman" w:eastAsia="Times New Roman" w:hAnsi="Times New Roman" w:cs="Times New Roman"/>
        </w:rPr>
        <w:t xml:space="preserve"> </w:t>
      </w:r>
      <w:r w:rsidRPr="00D025A2">
        <w:rPr>
          <w:rFonts w:ascii="Times New Roman" w:eastAsia="Times New Roman" w:hAnsi="Times New Roman" w:cs="Times New Roman"/>
        </w:rPr>
        <w:t>psychological</w:t>
      </w:r>
      <w:r>
        <w:rPr>
          <w:rFonts w:ascii="Times New Roman" w:eastAsia="Times New Roman" w:hAnsi="Times New Roman" w:cs="Times New Roman"/>
        </w:rPr>
        <w:t xml:space="preserve"> wellbeing was moderately good. (1) </w:t>
      </w:r>
      <w:r w:rsidRPr="00FA7651">
        <w:rPr>
          <w:rFonts w:ascii="Times New Roman" w:eastAsia="Times New Roman" w:hAnsi="Times New Roman" w:cs="Times New Roman"/>
        </w:rPr>
        <w:t xml:space="preserve">To what extent does this feel accurate or inaccurate regarding your own personal experiences of </w:t>
      </w:r>
      <w:r>
        <w:rPr>
          <w:rFonts w:ascii="Times New Roman" w:eastAsia="Times New Roman" w:hAnsi="Times New Roman" w:cs="Times New Roman"/>
        </w:rPr>
        <w:t>emotional wellbeing</w:t>
      </w:r>
      <w:r w:rsidRPr="00677580">
        <w:rPr>
          <w:rFonts w:ascii="Times New Roman" w:eastAsia="Times New Roman" w:hAnsi="Times New Roman" w:cs="Times New Roman"/>
        </w:rPr>
        <w:t>?</w:t>
      </w:r>
      <w:r>
        <w:rPr>
          <w:rFonts w:ascii="Times New Roman" w:eastAsia="Times New Roman" w:hAnsi="Times New Roman" w:cs="Times New Roman"/>
        </w:rPr>
        <w:t xml:space="preserve"> (2) What do you attribute this to (for you and/or for others)?</w:t>
      </w:r>
    </w:p>
    <w:p w14:paraId="5316AB6D" w14:textId="77777777" w:rsidR="007117AE" w:rsidRPr="00A30F0F" w:rsidRDefault="007117AE" w:rsidP="007117AE">
      <w:pPr>
        <w:pStyle w:val="ListParagraph"/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</w:rPr>
      </w:pPr>
      <w:r w:rsidRPr="002C0579">
        <w:rPr>
          <w:rFonts w:ascii="Times New Roman" w:eastAsia="Times New Roman" w:hAnsi="Times New Roman" w:cs="Times New Roman"/>
        </w:rPr>
        <w:t>What would you like to add to this?</w:t>
      </w:r>
    </w:p>
    <w:p w14:paraId="27BB4EE3" w14:textId="77777777" w:rsidR="007117AE" w:rsidRPr="0073011A" w:rsidRDefault="007117AE" w:rsidP="007117AE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say more about…</w:t>
      </w:r>
    </w:p>
    <w:p w14:paraId="57CE2F95" w14:textId="77777777" w:rsidR="007117AE" w:rsidRDefault="007117AE" w:rsidP="007117AE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elaborate…</w:t>
      </w:r>
    </w:p>
    <w:p w14:paraId="1C044E28" w14:textId="77777777" w:rsidR="007117AE" w:rsidRPr="00ED4511" w:rsidRDefault="007117AE" w:rsidP="007117AE">
      <w:pPr>
        <w:rPr>
          <w:i/>
          <w:iCs/>
        </w:rPr>
      </w:pPr>
    </w:p>
    <w:p w14:paraId="6C372500" w14:textId="77777777" w:rsidR="007117AE" w:rsidRDefault="007117AE" w:rsidP="007117AE">
      <w:pPr>
        <w:rPr>
          <w:i/>
          <w:iCs/>
        </w:rPr>
      </w:pPr>
      <w:r w:rsidRPr="00ED4511">
        <w:rPr>
          <w:i/>
          <w:iCs/>
        </w:rPr>
        <w:t>We are going to shift gears a little bit and discuss our findings regarding participant flourishing and languishing, but before we do this, we want to define the terms for you.</w:t>
      </w:r>
      <w:r w:rsidRPr="00190C56">
        <w:rPr>
          <w:i/>
          <w:iCs/>
        </w:rPr>
        <w:t xml:space="preserve"> </w:t>
      </w:r>
      <w:r w:rsidRPr="00ED4511">
        <w:rPr>
          <w:i/>
          <w:iCs/>
        </w:rPr>
        <w:t xml:space="preserve">Flourishing can be </w:t>
      </w:r>
      <w:r w:rsidRPr="00ED4511">
        <w:rPr>
          <w:i/>
          <w:iCs/>
        </w:rPr>
        <w:lastRenderedPageBreak/>
        <w:t>characterized by high positive emotions and high positive functioning</w:t>
      </w:r>
      <w:r>
        <w:rPr>
          <w:i/>
          <w:iCs/>
        </w:rPr>
        <w:t xml:space="preserve">. In general terms, this can be understood as positive mental health.  </w:t>
      </w:r>
    </w:p>
    <w:p w14:paraId="1A93745A" w14:textId="77777777" w:rsidR="007117AE" w:rsidRDefault="007117AE" w:rsidP="007117AE">
      <w:pPr>
        <w:rPr>
          <w:i/>
          <w:iCs/>
        </w:rPr>
      </w:pPr>
    </w:p>
    <w:p w14:paraId="25E36435" w14:textId="77777777" w:rsidR="007117AE" w:rsidRPr="00DA791E" w:rsidRDefault="007117AE" w:rsidP="007117AE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 w:rsidRPr="00DA791E">
        <w:rPr>
          <w:rFonts w:ascii="Times New Roman" w:eastAsia="Times New Roman" w:hAnsi="Times New Roman" w:cs="Times New Roman"/>
        </w:rPr>
        <w:t xml:space="preserve">Data analysis revealed that </w:t>
      </w:r>
      <w:r>
        <w:rPr>
          <w:rFonts w:ascii="Times New Roman" w:eastAsia="Times New Roman" w:hAnsi="Times New Roman" w:cs="Times New Roman"/>
        </w:rPr>
        <w:t>48.75%</w:t>
      </w:r>
      <w:r w:rsidRPr="00DA791E">
        <w:rPr>
          <w:rFonts w:ascii="Times New Roman" w:eastAsia="Times New Roman" w:hAnsi="Times New Roman" w:cs="Times New Roman"/>
        </w:rPr>
        <w:t xml:space="preserve"> of</w:t>
      </w:r>
      <w:r>
        <w:rPr>
          <w:rFonts w:ascii="Times New Roman" w:eastAsia="Times New Roman" w:hAnsi="Times New Roman" w:cs="Times New Roman"/>
        </w:rPr>
        <w:t xml:space="preserve"> </w:t>
      </w:r>
      <w:r w:rsidRPr="00D025A2">
        <w:rPr>
          <w:rFonts w:ascii="Times New Roman" w:eastAsia="Times New Roman" w:hAnsi="Times New Roman" w:cs="Times New Roman"/>
        </w:rPr>
        <w:t>parents</w:t>
      </w:r>
      <w:r w:rsidRPr="00DA791E">
        <w:rPr>
          <w:rFonts w:ascii="Times New Roman" w:eastAsia="Times New Roman" w:hAnsi="Times New Roman" w:cs="Times New Roman"/>
        </w:rPr>
        <w:t xml:space="preserve"> were classified as having flourishing mental health</w:t>
      </w:r>
      <w:r>
        <w:rPr>
          <w:rFonts w:ascii="Times New Roman" w:eastAsia="Times New Roman" w:hAnsi="Times New Roman" w:cs="Times New Roman"/>
        </w:rPr>
        <w:t xml:space="preserve">. </w:t>
      </w:r>
      <w:r w:rsidRPr="00DA791E">
        <w:rPr>
          <w:rFonts w:ascii="Times New Roman" w:eastAsia="Times New Roman" w:hAnsi="Times New Roman" w:cs="Times New Roman"/>
        </w:rPr>
        <w:t xml:space="preserve">(1) To what extent does this feel accurate or inaccurate regarding your own personal experiences of </w:t>
      </w:r>
      <w:r>
        <w:rPr>
          <w:rFonts w:ascii="Times New Roman" w:eastAsia="Times New Roman" w:hAnsi="Times New Roman" w:cs="Times New Roman"/>
        </w:rPr>
        <w:t>flourishing</w:t>
      </w:r>
      <w:r w:rsidRPr="00DA791E">
        <w:rPr>
          <w:rFonts w:ascii="Times New Roman" w:eastAsia="Times New Roman" w:hAnsi="Times New Roman" w:cs="Times New Roman"/>
        </w:rPr>
        <w:t xml:space="preserve">? (2) </w:t>
      </w:r>
      <w:r>
        <w:rPr>
          <w:rFonts w:ascii="Times New Roman" w:eastAsia="Times New Roman" w:hAnsi="Times New Roman" w:cs="Times New Roman"/>
        </w:rPr>
        <w:t xml:space="preserve">What do you attribute this to (for you and/or for others)? </w:t>
      </w:r>
    </w:p>
    <w:p w14:paraId="1F8811FC" w14:textId="77777777" w:rsidR="007117AE" w:rsidRPr="00A30F0F" w:rsidRDefault="007117AE" w:rsidP="007117AE">
      <w:pPr>
        <w:pStyle w:val="ListParagraph"/>
        <w:numPr>
          <w:ilvl w:val="1"/>
          <w:numId w:val="5"/>
        </w:numPr>
        <w:textAlignment w:val="baseline"/>
        <w:rPr>
          <w:rFonts w:ascii="Times New Roman" w:eastAsia="Times New Roman" w:hAnsi="Times New Roman" w:cs="Times New Roman"/>
        </w:rPr>
      </w:pPr>
      <w:r w:rsidRPr="002C0579">
        <w:rPr>
          <w:rFonts w:ascii="Times New Roman" w:eastAsia="Times New Roman" w:hAnsi="Times New Roman" w:cs="Times New Roman"/>
        </w:rPr>
        <w:t>What would you like to add to this?</w:t>
      </w:r>
    </w:p>
    <w:p w14:paraId="4226A406" w14:textId="77777777" w:rsidR="007117AE" w:rsidRPr="0073011A" w:rsidRDefault="007117AE" w:rsidP="007117AE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say more about…</w:t>
      </w:r>
    </w:p>
    <w:p w14:paraId="5F6F4BDA" w14:textId="77777777" w:rsidR="007117AE" w:rsidRPr="0099104F" w:rsidRDefault="007117AE" w:rsidP="007117AE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elaborate…</w:t>
      </w:r>
    </w:p>
    <w:p w14:paraId="4BBDC396" w14:textId="77777777" w:rsidR="007117AE" w:rsidRDefault="007117AE" w:rsidP="007117AE">
      <w:pPr>
        <w:rPr>
          <w:i/>
          <w:iCs/>
        </w:rPr>
      </w:pPr>
    </w:p>
    <w:p w14:paraId="4A051FB8" w14:textId="77777777" w:rsidR="007117AE" w:rsidRPr="00ED4511" w:rsidRDefault="007117AE" w:rsidP="007117AE">
      <w:pPr>
        <w:rPr>
          <w:i/>
          <w:iCs/>
        </w:rPr>
      </w:pPr>
      <w:r>
        <w:rPr>
          <w:i/>
          <w:iCs/>
        </w:rPr>
        <w:t>On the opposite spectrum, l</w:t>
      </w:r>
      <w:r w:rsidRPr="00ED4511">
        <w:rPr>
          <w:i/>
          <w:iCs/>
        </w:rPr>
        <w:t xml:space="preserve">anguishing can be characterized by: low positive emotions and low positive functioning. </w:t>
      </w:r>
      <w:r>
        <w:rPr>
          <w:i/>
          <w:iCs/>
        </w:rPr>
        <w:t xml:space="preserve">In general terms, this can be understood as poor mental health. </w:t>
      </w:r>
    </w:p>
    <w:p w14:paraId="419EA199" w14:textId="77777777" w:rsidR="007117AE" w:rsidRDefault="007117AE" w:rsidP="007117AE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7DAA368E" w14:textId="1F1B0F47" w:rsidR="007117AE" w:rsidRPr="00DA791E" w:rsidRDefault="007117AE" w:rsidP="007117AE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 w:rsidRPr="00DA791E">
        <w:rPr>
          <w:rFonts w:ascii="Times New Roman" w:eastAsia="Times New Roman" w:hAnsi="Times New Roman" w:cs="Times New Roman"/>
        </w:rPr>
        <w:t xml:space="preserve">Data analysis revealed that </w:t>
      </w:r>
      <w:r w:rsidR="00A651AF">
        <w:rPr>
          <w:rFonts w:ascii="Times New Roman" w:eastAsia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>.</w:t>
      </w:r>
      <w:r w:rsidR="00A651AF">
        <w:rPr>
          <w:rFonts w:ascii="Times New Roman" w:eastAsia="Times New Roman" w:hAnsi="Times New Roman" w:cs="Times New Roman"/>
        </w:rPr>
        <w:t>50</w:t>
      </w:r>
      <w:r>
        <w:rPr>
          <w:rFonts w:ascii="Times New Roman" w:eastAsia="Times New Roman" w:hAnsi="Times New Roman" w:cs="Times New Roman"/>
        </w:rPr>
        <w:t>%</w:t>
      </w:r>
      <w:r w:rsidRPr="00DA791E">
        <w:rPr>
          <w:rFonts w:ascii="Times New Roman" w:eastAsia="Times New Roman" w:hAnsi="Times New Roman" w:cs="Times New Roman"/>
        </w:rPr>
        <w:t xml:space="preserve"> of</w:t>
      </w:r>
      <w:r>
        <w:rPr>
          <w:rFonts w:ascii="Times New Roman" w:eastAsia="Times New Roman" w:hAnsi="Times New Roman" w:cs="Times New Roman"/>
        </w:rPr>
        <w:t xml:space="preserve"> </w:t>
      </w:r>
      <w:r w:rsidRPr="00D025A2">
        <w:rPr>
          <w:rFonts w:ascii="Times New Roman" w:eastAsia="Times New Roman" w:hAnsi="Times New Roman" w:cs="Times New Roman"/>
        </w:rPr>
        <w:t>parents</w:t>
      </w:r>
      <w:r w:rsidRPr="00DA791E">
        <w:rPr>
          <w:rFonts w:ascii="Times New Roman" w:eastAsia="Times New Roman" w:hAnsi="Times New Roman" w:cs="Times New Roman"/>
        </w:rPr>
        <w:t xml:space="preserve"> were classified as having</w:t>
      </w:r>
      <w:r>
        <w:rPr>
          <w:rFonts w:ascii="Times New Roman" w:eastAsia="Times New Roman" w:hAnsi="Times New Roman" w:cs="Times New Roman"/>
        </w:rPr>
        <w:t xml:space="preserve"> </w:t>
      </w:r>
      <w:r w:rsidRPr="00DA791E">
        <w:rPr>
          <w:rFonts w:ascii="Times New Roman" w:eastAsia="Times New Roman" w:hAnsi="Times New Roman" w:cs="Times New Roman"/>
        </w:rPr>
        <w:t xml:space="preserve">languishing mental health. (1) To what extent does this feel accurate or inaccurate regarding your own personal experiences of </w:t>
      </w:r>
      <w:r>
        <w:rPr>
          <w:rFonts w:ascii="Times New Roman" w:eastAsia="Times New Roman" w:hAnsi="Times New Roman" w:cs="Times New Roman"/>
        </w:rPr>
        <w:t>languishing</w:t>
      </w:r>
      <w:r w:rsidRPr="00DA791E">
        <w:rPr>
          <w:rFonts w:ascii="Times New Roman" w:eastAsia="Times New Roman" w:hAnsi="Times New Roman" w:cs="Times New Roman"/>
        </w:rPr>
        <w:t xml:space="preserve">? (2) </w:t>
      </w:r>
      <w:r>
        <w:rPr>
          <w:rFonts w:ascii="Times New Roman" w:eastAsia="Times New Roman" w:hAnsi="Times New Roman" w:cs="Times New Roman"/>
        </w:rPr>
        <w:t>What do you attribute this to (for you and/or for others)?</w:t>
      </w:r>
    </w:p>
    <w:p w14:paraId="05FBECD6" w14:textId="77777777" w:rsidR="007117AE" w:rsidRPr="00A30F0F" w:rsidRDefault="007117AE" w:rsidP="007117AE">
      <w:pPr>
        <w:pStyle w:val="ListParagraph"/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</w:rPr>
      </w:pPr>
      <w:r w:rsidRPr="002C0579">
        <w:rPr>
          <w:rFonts w:ascii="Times New Roman" w:eastAsia="Times New Roman" w:hAnsi="Times New Roman" w:cs="Times New Roman"/>
        </w:rPr>
        <w:t>What would you like to add to this?</w:t>
      </w:r>
    </w:p>
    <w:p w14:paraId="2CB97BF9" w14:textId="77777777" w:rsidR="007117AE" w:rsidRPr="0073011A" w:rsidRDefault="007117AE" w:rsidP="007117AE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say more about…</w:t>
      </w:r>
    </w:p>
    <w:p w14:paraId="62D5DC11" w14:textId="77777777" w:rsidR="007117AE" w:rsidRPr="00DA791E" w:rsidRDefault="007117AE" w:rsidP="007117AE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73011A">
        <w:rPr>
          <w:rFonts w:ascii="Times New Roman" w:eastAsia="Times New Roman" w:hAnsi="Times New Roman" w:cs="Times New Roman"/>
        </w:rPr>
        <w:t>Please elaborate…</w:t>
      </w:r>
    </w:p>
    <w:p w14:paraId="4168657F" w14:textId="77777777" w:rsidR="007117AE" w:rsidRPr="00DA791E" w:rsidRDefault="007117AE" w:rsidP="007117AE">
      <w:pPr>
        <w:ind w:left="360"/>
      </w:pPr>
    </w:p>
    <w:p w14:paraId="5D0A9380" w14:textId="77777777" w:rsidR="007117AE" w:rsidRPr="005D6A74" w:rsidRDefault="007117AE" w:rsidP="007117A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 what extent has your mental health impacted your role as a </w:t>
      </w:r>
      <w:r w:rsidRPr="00D025A2">
        <w:rPr>
          <w:rFonts w:ascii="Times New Roman" w:eastAsia="Times New Roman" w:hAnsi="Times New Roman" w:cs="Times New Roman"/>
        </w:rPr>
        <w:t>parent</w:t>
      </w:r>
      <w:r>
        <w:rPr>
          <w:rFonts w:ascii="Times New Roman" w:eastAsia="Times New Roman" w:hAnsi="Times New Roman" w:cs="Times New Roman"/>
        </w:rPr>
        <w:t xml:space="preserve"> who is also a student, if at all?</w:t>
      </w:r>
    </w:p>
    <w:p w14:paraId="79C97195" w14:textId="77777777" w:rsidR="007117AE" w:rsidRPr="00DA791E" w:rsidRDefault="007117AE" w:rsidP="007117AE">
      <w:pPr>
        <w:pStyle w:val="ListParagraph"/>
        <w:numPr>
          <w:ilvl w:val="0"/>
          <w:numId w:val="8"/>
        </w:numPr>
        <w:textAlignment w:val="baseline"/>
        <w:rPr>
          <w:rFonts w:ascii="Times New Roman" w:eastAsia="Times New Roman" w:hAnsi="Times New Roman" w:cs="Times New Roman"/>
        </w:rPr>
      </w:pPr>
      <w:r w:rsidRPr="006C7B35">
        <w:rPr>
          <w:rFonts w:ascii="Times New Roman" w:hAnsi="Times New Roman" w:cs="Times New Roman"/>
        </w:rPr>
        <w:t xml:space="preserve">In what ways </w:t>
      </w:r>
      <w:r>
        <w:rPr>
          <w:rFonts w:ascii="Times New Roman" w:hAnsi="Times New Roman" w:cs="Times New Roman"/>
        </w:rPr>
        <w:t>has your mental health flourished?</w:t>
      </w:r>
    </w:p>
    <w:p w14:paraId="40176A66" w14:textId="77777777" w:rsidR="007117AE" w:rsidRPr="009404E3" w:rsidRDefault="007117AE" w:rsidP="007117AE">
      <w:pPr>
        <w:pStyle w:val="ListParagraph"/>
        <w:numPr>
          <w:ilvl w:val="0"/>
          <w:numId w:val="8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In what ways has your mental health languished</w:t>
      </w:r>
      <w:r w:rsidRPr="00DA791E">
        <w:rPr>
          <w:rFonts w:ascii="Times New Roman" w:hAnsi="Times New Roman" w:cs="Times New Roman"/>
        </w:rPr>
        <w:t>?</w:t>
      </w:r>
    </w:p>
    <w:p w14:paraId="5D599BE7" w14:textId="77777777" w:rsidR="007117AE" w:rsidRDefault="007117AE" w:rsidP="007117AE"/>
    <w:p w14:paraId="51BEC662" w14:textId="77777777" w:rsidR="007117AE" w:rsidRDefault="007117AE" w:rsidP="007117AE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 what extent has your role as a </w:t>
      </w:r>
      <w:r w:rsidRPr="00D025A2">
        <w:rPr>
          <w:rFonts w:ascii="Times New Roman" w:eastAsia="Times New Roman" w:hAnsi="Times New Roman" w:cs="Times New Roman"/>
        </w:rPr>
        <w:t>parent</w:t>
      </w:r>
      <w:r>
        <w:rPr>
          <w:rFonts w:ascii="Times New Roman" w:eastAsia="Times New Roman" w:hAnsi="Times New Roman" w:cs="Times New Roman"/>
        </w:rPr>
        <w:t xml:space="preserve"> who is also a student impacted your mental health, if at all? </w:t>
      </w:r>
    </w:p>
    <w:p w14:paraId="1ECD72CC" w14:textId="77777777" w:rsidR="007117AE" w:rsidRDefault="007117AE" w:rsidP="007117AE">
      <w:pPr>
        <w:pStyle w:val="ListParagraph"/>
        <w:numPr>
          <w:ilvl w:val="1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positive ways?</w:t>
      </w:r>
    </w:p>
    <w:p w14:paraId="4AB9C3BE" w14:textId="77777777" w:rsidR="007117AE" w:rsidRDefault="007117AE" w:rsidP="007117AE">
      <w:pPr>
        <w:pStyle w:val="ListParagraph"/>
        <w:numPr>
          <w:ilvl w:val="1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negative ways? </w:t>
      </w:r>
    </w:p>
    <w:p w14:paraId="53971C60" w14:textId="77777777" w:rsidR="007117AE" w:rsidRPr="00E36DBA" w:rsidRDefault="007117AE" w:rsidP="007117AE">
      <w:pPr>
        <w:pStyle w:val="ListParagraph"/>
        <w:numPr>
          <w:ilvl w:val="1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might be an example of a time where your roles as a student and parent impacted your mental health? </w:t>
      </w:r>
    </w:p>
    <w:p w14:paraId="67286C3C" w14:textId="77777777" w:rsidR="007117AE" w:rsidRPr="00A5113A" w:rsidRDefault="007117AE" w:rsidP="007117AE">
      <w:pPr>
        <w:textAlignment w:val="baseline"/>
      </w:pPr>
    </w:p>
    <w:p w14:paraId="14CD2014" w14:textId="77777777" w:rsidR="007117AE" w:rsidRPr="008171CD" w:rsidRDefault="007117AE" w:rsidP="007117AE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else haven’t I asked you that I should have?</w:t>
      </w:r>
    </w:p>
    <w:p w14:paraId="1C54506C" w14:textId="77777777" w:rsidR="007117AE" w:rsidRDefault="007117AE" w:rsidP="007117AE">
      <w:pPr>
        <w:textAlignment w:val="baseline"/>
      </w:pPr>
    </w:p>
    <w:p w14:paraId="699DF8B4" w14:textId="77777777" w:rsidR="007117AE" w:rsidRPr="00A40496" w:rsidRDefault="007117AE" w:rsidP="007117AE">
      <w:pPr>
        <w:textAlignment w:val="baseline"/>
        <w:rPr>
          <w:b/>
          <w:bCs/>
        </w:rPr>
      </w:pPr>
      <w:r w:rsidRPr="00A40496">
        <w:rPr>
          <w:b/>
          <w:bCs/>
        </w:rPr>
        <w:t>General Probes:</w:t>
      </w:r>
    </w:p>
    <w:p w14:paraId="6C5AF771" w14:textId="77777777" w:rsidR="007117AE" w:rsidRPr="00717844" w:rsidRDefault="007117AE" w:rsidP="007117AE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717844">
        <w:rPr>
          <w:rFonts w:ascii="Times New Roman" w:eastAsia="Times New Roman" w:hAnsi="Times New Roman" w:cs="Times New Roman"/>
        </w:rPr>
        <w:t>What’s an example of…?</w:t>
      </w:r>
    </w:p>
    <w:p w14:paraId="78D39306" w14:textId="77777777" w:rsidR="007117AE" w:rsidRDefault="007117AE" w:rsidP="007117AE">
      <w:pPr>
        <w:pStyle w:val="ListParagraph"/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say more about…</w:t>
      </w:r>
    </w:p>
    <w:p w14:paraId="67BC3973" w14:textId="77777777" w:rsidR="007117AE" w:rsidRDefault="007117AE" w:rsidP="007117AE">
      <w:pPr>
        <w:pStyle w:val="ListParagraph"/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lease elaborate… </w:t>
      </w:r>
    </w:p>
    <w:p w14:paraId="3AF4DCC0" w14:textId="77777777" w:rsidR="007117AE" w:rsidRDefault="007117AE" w:rsidP="007117AE">
      <w:pPr>
        <w:textAlignment w:val="baseline"/>
      </w:pPr>
    </w:p>
    <w:p w14:paraId="5EC581C6" w14:textId="77777777" w:rsidR="007117AE" w:rsidRDefault="007117AE" w:rsidP="007117AE">
      <w:pPr>
        <w:textAlignment w:val="baseline"/>
      </w:pPr>
      <w:r w:rsidRPr="008171CD">
        <w:rPr>
          <w:b/>
          <w:bCs/>
        </w:rPr>
        <w:t>General Definitions</w:t>
      </w:r>
      <w:r>
        <w:t xml:space="preserve"> (to be used if asked by participants): </w:t>
      </w:r>
    </w:p>
    <w:p w14:paraId="5A106278" w14:textId="31DA4ADB" w:rsidR="007117AE" w:rsidRDefault="007117AE" w:rsidP="007117AE">
      <w:pPr>
        <w:pStyle w:val="ListParagraph"/>
        <w:numPr>
          <w:ilvl w:val="0"/>
          <w:numId w:val="4"/>
        </w:numPr>
        <w:textAlignment w:val="baseline"/>
        <w:rPr>
          <w:rFonts w:ascii="Times New Roman" w:eastAsia="Times New Roman" w:hAnsi="Times New Roman" w:cs="Times New Roman"/>
        </w:rPr>
      </w:pPr>
      <w:r w:rsidRPr="001E5D9F">
        <w:rPr>
          <w:rFonts w:ascii="Times New Roman" w:eastAsia="Times New Roman" w:hAnsi="Times New Roman" w:cs="Times New Roman"/>
        </w:rPr>
        <w:t>Emotional wellbeing can be defined as having positive emotion, life satisfaction and interest in life</w:t>
      </w:r>
      <w:r w:rsidR="00C85313">
        <w:rPr>
          <w:rFonts w:ascii="Times New Roman" w:eastAsia="Times New Roman" w:hAnsi="Times New Roman" w:cs="Times New Roman"/>
        </w:rPr>
        <w:t>.</w:t>
      </w:r>
    </w:p>
    <w:p w14:paraId="419E71C1" w14:textId="4C855352" w:rsidR="007117AE" w:rsidRPr="001E5D9F" w:rsidRDefault="007117AE" w:rsidP="007117AE">
      <w:pPr>
        <w:pStyle w:val="ListParagraph"/>
        <w:numPr>
          <w:ilvl w:val="0"/>
          <w:numId w:val="4"/>
        </w:numPr>
        <w:textAlignment w:val="baseline"/>
        <w:rPr>
          <w:rFonts w:ascii="Times New Roman" w:eastAsia="Times New Roman" w:hAnsi="Times New Roman" w:cs="Times New Roman"/>
        </w:rPr>
      </w:pPr>
      <w:r w:rsidRPr="001E5D9F">
        <w:rPr>
          <w:rFonts w:ascii="Times New Roman" w:eastAsia="Times New Roman" w:hAnsi="Times New Roman" w:cs="Times New Roman"/>
        </w:rPr>
        <w:lastRenderedPageBreak/>
        <w:t>Social wellbeing can be defined as</w:t>
      </w:r>
      <w:r w:rsidRPr="001E5D9F">
        <w:t xml:space="preserve"> </w:t>
      </w:r>
      <w:r w:rsidRPr="001E5D9F">
        <w:rPr>
          <w:rFonts w:ascii="Times New Roman" w:eastAsia="Times New Roman" w:hAnsi="Times New Roman" w:cs="Times New Roman"/>
        </w:rPr>
        <w:t>an individuals' appraisals of their experiences in society and includes the five concepts of social contribution, social acceptance, social coherence, social actualization and social integration</w:t>
      </w:r>
      <w:r w:rsidR="00C85313">
        <w:rPr>
          <w:rFonts w:ascii="Times New Roman" w:eastAsia="Times New Roman" w:hAnsi="Times New Roman" w:cs="Times New Roman"/>
        </w:rPr>
        <w:t>.</w:t>
      </w:r>
    </w:p>
    <w:p w14:paraId="767EE2FC" w14:textId="619FDA44" w:rsidR="007117AE" w:rsidRPr="001E5D9F" w:rsidRDefault="007117AE" w:rsidP="007117AE">
      <w:pPr>
        <w:pStyle w:val="ListParagraph"/>
        <w:numPr>
          <w:ilvl w:val="0"/>
          <w:numId w:val="4"/>
        </w:numPr>
        <w:textAlignment w:val="baseline"/>
        <w:rPr>
          <w:rFonts w:ascii="Times New Roman" w:eastAsia="Times New Roman" w:hAnsi="Times New Roman" w:cs="Times New Roman"/>
        </w:rPr>
      </w:pPr>
      <w:r w:rsidRPr="001E5D9F">
        <w:rPr>
          <w:rFonts w:ascii="Times New Roman" w:eastAsia="Times New Roman" w:hAnsi="Times New Roman" w:cs="Times New Roman"/>
        </w:rPr>
        <w:t>Psychological wellbeing can be defined as functioning in six domains, including: autonomy, mastery, personal growth, positive relations with others, purpose in life and self-acceptance</w:t>
      </w:r>
      <w:r w:rsidR="00C85313">
        <w:rPr>
          <w:rFonts w:ascii="Times New Roman" w:eastAsia="Times New Roman" w:hAnsi="Times New Roman" w:cs="Times New Roman"/>
        </w:rPr>
        <w:t>.</w:t>
      </w:r>
      <w:bookmarkStart w:id="0" w:name="_GoBack"/>
      <w:bookmarkEnd w:id="0"/>
    </w:p>
    <w:sectPr w:rsidR="007117AE" w:rsidRPr="001E5D9F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72769" w14:textId="77777777" w:rsidR="00B14D12" w:rsidRDefault="00B14D12" w:rsidP="00E7179C">
      <w:r>
        <w:separator/>
      </w:r>
    </w:p>
  </w:endnote>
  <w:endnote w:type="continuationSeparator" w:id="0">
    <w:p w14:paraId="523AF9F2" w14:textId="77777777" w:rsidR="00B14D12" w:rsidRDefault="00B14D12" w:rsidP="00E71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432068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D9CC22" w14:textId="6D8C9AAF" w:rsidR="00082645" w:rsidRDefault="00082645" w:rsidP="004F04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367707" w14:textId="77777777" w:rsidR="00082645" w:rsidRDefault="00082645" w:rsidP="006F629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845285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BDBC5C" w14:textId="2C180A73" w:rsidR="00082645" w:rsidRDefault="00082645" w:rsidP="004F04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72209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4DAEE6D" w14:textId="77777777" w:rsidR="00082645" w:rsidRDefault="00082645" w:rsidP="006F62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A94488" w14:textId="77777777" w:rsidR="00B14D12" w:rsidRDefault="00B14D12" w:rsidP="00E7179C">
      <w:r>
        <w:separator/>
      </w:r>
    </w:p>
  </w:footnote>
  <w:footnote w:type="continuationSeparator" w:id="0">
    <w:p w14:paraId="29A9F340" w14:textId="77777777" w:rsidR="00B14D12" w:rsidRDefault="00B14D12" w:rsidP="00E717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C66344"/>
    <w:multiLevelType w:val="hybridMultilevel"/>
    <w:tmpl w:val="A7D63260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84B6459"/>
    <w:multiLevelType w:val="hybridMultilevel"/>
    <w:tmpl w:val="A7D63260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0732262"/>
    <w:multiLevelType w:val="hybridMultilevel"/>
    <w:tmpl w:val="0B7A8806"/>
    <w:lvl w:ilvl="0" w:tplc="F970F9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A16971"/>
    <w:multiLevelType w:val="hybridMultilevel"/>
    <w:tmpl w:val="9E50D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3F393BC8"/>
    <w:multiLevelType w:val="hybridMultilevel"/>
    <w:tmpl w:val="C1FC7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0B4082"/>
    <w:multiLevelType w:val="hybridMultilevel"/>
    <w:tmpl w:val="F73C6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6C4516"/>
    <w:multiLevelType w:val="hybridMultilevel"/>
    <w:tmpl w:val="30827C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EDEB2FE">
      <w:start w:val="1"/>
      <w:numFmt w:val="lowerLetter"/>
      <w:lvlText w:val="%2."/>
      <w:lvlJc w:val="left"/>
      <w:pPr>
        <w:ind w:left="1440" w:hanging="360"/>
      </w:pPr>
      <w:rPr>
        <w:rFonts w:hint="default"/>
        <w:sz w:val="24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0F2CAB"/>
    <w:multiLevelType w:val="hybridMultilevel"/>
    <w:tmpl w:val="CCC40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9272C4"/>
    <w:multiLevelType w:val="hybridMultilevel"/>
    <w:tmpl w:val="08400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5"/>
  </w:num>
  <w:num w:numId="5">
    <w:abstractNumId w:val="6"/>
  </w:num>
  <w:num w:numId="6">
    <w:abstractNumId w:val="4"/>
  </w:num>
  <w:num w:numId="7">
    <w:abstractNumId w:val="1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818"/>
    <w:rsid w:val="00002155"/>
    <w:rsid w:val="000037BA"/>
    <w:rsid w:val="00004573"/>
    <w:rsid w:val="000104AB"/>
    <w:rsid w:val="000153E8"/>
    <w:rsid w:val="000200CD"/>
    <w:rsid w:val="00027912"/>
    <w:rsid w:val="000311CF"/>
    <w:rsid w:val="00034436"/>
    <w:rsid w:val="000378E5"/>
    <w:rsid w:val="00041575"/>
    <w:rsid w:val="00042713"/>
    <w:rsid w:val="0005370D"/>
    <w:rsid w:val="00056938"/>
    <w:rsid w:val="00060DB4"/>
    <w:rsid w:val="00061E67"/>
    <w:rsid w:val="00063C02"/>
    <w:rsid w:val="00067DFF"/>
    <w:rsid w:val="00070F38"/>
    <w:rsid w:val="00071283"/>
    <w:rsid w:val="000722A5"/>
    <w:rsid w:val="00073BA2"/>
    <w:rsid w:val="0008077C"/>
    <w:rsid w:val="00082645"/>
    <w:rsid w:val="00082C57"/>
    <w:rsid w:val="000913D4"/>
    <w:rsid w:val="000946D1"/>
    <w:rsid w:val="000A3C58"/>
    <w:rsid w:val="000A4A99"/>
    <w:rsid w:val="000A603E"/>
    <w:rsid w:val="000B24F4"/>
    <w:rsid w:val="000C188F"/>
    <w:rsid w:val="000C5E02"/>
    <w:rsid w:val="000D0587"/>
    <w:rsid w:val="000D0B99"/>
    <w:rsid w:val="000D2A2F"/>
    <w:rsid w:val="000E078F"/>
    <w:rsid w:val="000E1C23"/>
    <w:rsid w:val="000E6E0A"/>
    <w:rsid w:val="000F2F6B"/>
    <w:rsid w:val="000F7BBB"/>
    <w:rsid w:val="00104DD3"/>
    <w:rsid w:val="001124B6"/>
    <w:rsid w:val="00112AC2"/>
    <w:rsid w:val="00114818"/>
    <w:rsid w:val="00114E2F"/>
    <w:rsid w:val="00126EB0"/>
    <w:rsid w:val="00130EBE"/>
    <w:rsid w:val="00132DB4"/>
    <w:rsid w:val="001347B7"/>
    <w:rsid w:val="001351F2"/>
    <w:rsid w:val="001367C6"/>
    <w:rsid w:val="001373D1"/>
    <w:rsid w:val="00144725"/>
    <w:rsid w:val="0014693E"/>
    <w:rsid w:val="0015091E"/>
    <w:rsid w:val="00150DB9"/>
    <w:rsid w:val="001515A4"/>
    <w:rsid w:val="00154506"/>
    <w:rsid w:val="00157ABF"/>
    <w:rsid w:val="00161ED7"/>
    <w:rsid w:val="001632E1"/>
    <w:rsid w:val="00171C02"/>
    <w:rsid w:val="001741EA"/>
    <w:rsid w:val="00174ED0"/>
    <w:rsid w:val="001865D1"/>
    <w:rsid w:val="001878B3"/>
    <w:rsid w:val="00191F5E"/>
    <w:rsid w:val="00193C1C"/>
    <w:rsid w:val="00194AE7"/>
    <w:rsid w:val="001A081B"/>
    <w:rsid w:val="001A18E9"/>
    <w:rsid w:val="001A4D47"/>
    <w:rsid w:val="001B3D3D"/>
    <w:rsid w:val="001C05E9"/>
    <w:rsid w:val="001C16C6"/>
    <w:rsid w:val="001C48A3"/>
    <w:rsid w:val="001D025F"/>
    <w:rsid w:val="001D0653"/>
    <w:rsid w:val="001D11A7"/>
    <w:rsid w:val="001D5D72"/>
    <w:rsid w:val="001E0F60"/>
    <w:rsid w:val="001E0FFB"/>
    <w:rsid w:val="001E306B"/>
    <w:rsid w:val="001E30D8"/>
    <w:rsid w:val="001E430A"/>
    <w:rsid w:val="001E65D2"/>
    <w:rsid w:val="001F174C"/>
    <w:rsid w:val="0020028E"/>
    <w:rsid w:val="00200F88"/>
    <w:rsid w:val="00201706"/>
    <w:rsid w:val="002025BB"/>
    <w:rsid w:val="00221CED"/>
    <w:rsid w:val="00222A8D"/>
    <w:rsid w:val="002313AA"/>
    <w:rsid w:val="00242E70"/>
    <w:rsid w:val="002467EB"/>
    <w:rsid w:val="002538AC"/>
    <w:rsid w:val="002562B1"/>
    <w:rsid w:val="0026271C"/>
    <w:rsid w:val="00265365"/>
    <w:rsid w:val="002664A4"/>
    <w:rsid w:val="00266809"/>
    <w:rsid w:val="00271109"/>
    <w:rsid w:val="0027245E"/>
    <w:rsid w:val="002750F0"/>
    <w:rsid w:val="002804B8"/>
    <w:rsid w:val="00281D11"/>
    <w:rsid w:val="00294375"/>
    <w:rsid w:val="0029556B"/>
    <w:rsid w:val="00296BE7"/>
    <w:rsid w:val="002B081F"/>
    <w:rsid w:val="002B4953"/>
    <w:rsid w:val="002D1D43"/>
    <w:rsid w:val="002D3A33"/>
    <w:rsid w:val="002D40A6"/>
    <w:rsid w:val="002D575F"/>
    <w:rsid w:val="002D57DD"/>
    <w:rsid w:val="002E06E7"/>
    <w:rsid w:val="002E0705"/>
    <w:rsid w:val="002E1BDF"/>
    <w:rsid w:val="002E1F7B"/>
    <w:rsid w:val="002F1049"/>
    <w:rsid w:val="002F43F5"/>
    <w:rsid w:val="002F46E2"/>
    <w:rsid w:val="002F55C4"/>
    <w:rsid w:val="002F5C56"/>
    <w:rsid w:val="00302357"/>
    <w:rsid w:val="003060DC"/>
    <w:rsid w:val="00307CF0"/>
    <w:rsid w:val="0031042B"/>
    <w:rsid w:val="00310A98"/>
    <w:rsid w:val="00310E9E"/>
    <w:rsid w:val="0031240F"/>
    <w:rsid w:val="00320178"/>
    <w:rsid w:val="00321FFF"/>
    <w:rsid w:val="00323BC7"/>
    <w:rsid w:val="00325EFA"/>
    <w:rsid w:val="003264E5"/>
    <w:rsid w:val="00330FBF"/>
    <w:rsid w:val="00334D7B"/>
    <w:rsid w:val="00335AF9"/>
    <w:rsid w:val="00336A32"/>
    <w:rsid w:val="00360827"/>
    <w:rsid w:val="0036113A"/>
    <w:rsid w:val="00362A86"/>
    <w:rsid w:val="00365FEB"/>
    <w:rsid w:val="003725E6"/>
    <w:rsid w:val="00375AC4"/>
    <w:rsid w:val="0037741B"/>
    <w:rsid w:val="00381CE4"/>
    <w:rsid w:val="00381DC6"/>
    <w:rsid w:val="00390E81"/>
    <w:rsid w:val="00392BA2"/>
    <w:rsid w:val="00392E22"/>
    <w:rsid w:val="003958FE"/>
    <w:rsid w:val="003966DD"/>
    <w:rsid w:val="003A15D8"/>
    <w:rsid w:val="003A2F16"/>
    <w:rsid w:val="003A4C9E"/>
    <w:rsid w:val="003B62F9"/>
    <w:rsid w:val="003C0522"/>
    <w:rsid w:val="003C1D8D"/>
    <w:rsid w:val="003C3915"/>
    <w:rsid w:val="003C4459"/>
    <w:rsid w:val="003D3880"/>
    <w:rsid w:val="003D5ECE"/>
    <w:rsid w:val="003E321E"/>
    <w:rsid w:val="003E3B42"/>
    <w:rsid w:val="003E6BB1"/>
    <w:rsid w:val="003F0C7F"/>
    <w:rsid w:val="003F5E3D"/>
    <w:rsid w:val="00401078"/>
    <w:rsid w:val="00402D7A"/>
    <w:rsid w:val="00404FFE"/>
    <w:rsid w:val="00410B9B"/>
    <w:rsid w:val="00421454"/>
    <w:rsid w:val="004301C9"/>
    <w:rsid w:val="0043092D"/>
    <w:rsid w:val="0043326B"/>
    <w:rsid w:val="004353D3"/>
    <w:rsid w:val="00437D69"/>
    <w:rsid w:val="004417EB"/>
    <w:rsid w:val="00441DE6"/>
    <w:rsid w:val="004503CB"/>
    <w:rsid w:val="00450697"/>
    <w:rsid w:val="0045293F"/>
    <w:rsid w:val="004565F0"/>
    <w:rsid w:val="004620DC"/>
    <w:rsid w:val="00463208"/>
    <w:rsid w:val="00466450"/>
    <w:rsid w:val="00476FA7"/>
    <w:rsid w:val="00481863"/>
    <w:rsid w:val="00482050"/>
    <w:rsid w:val="004840F3"/>
    <w:rsid w:val="004853AD"/>
    <w:rsid w:val="00491F38"/>
    <w:rsid w:val="00492F39"/>
    <w:rsid w:val="004A42B0"/>
    <w:rsid w:val="004A470E"/>
    <w:rsid w:val="004A4A73"/>
    <w:rsid w:val="004B4B5A"/>
    <w:rsid w:val="004B635A"/>
    <w:rsid w:val="004D57B5"/>
    <w:rsid w:val="004D6D58"/>
    <w:rsid w:val="004D71E9"/>
    <w:rsid w:val="004E0C71"/>
    <w:rsid w:val="004E782E"/>
    <w:rsid w:val="004F044C"/>
    <w:rsid w:val="004F2539"/>
    <w:rsid w:val="004F34EB"/>
    <w:rsid w:val="004F41A6"/>
    <w:rsid w:val="004F41D9"/>
    <w:rsid w:val="004F77C0"/>
    <w:rsid w:val="005008B5"/>
    <w:rsid w:val="00501581"/>
    <w:rsid w:val="00502486"/>
    <w:rsid w:val="005038E8"/>
    <w:rsid w:val="005055B6"/>
    <w:rsid w:val="00514BFA"/>
    <w:rsid w:val="005154A0"/>
    <w:rsid w:val="00517A03"/>
    <w:rsid w:val="00522D03"/>
    <w:rsid w:val="00525E83"/>
    <w:rsid w:val="00526304"/>
    <w:rsid w:val="0052708D"/>
    <w:rsid w:val="00527522"/>
    <w:rsid w:val="00530C7D"/>
    <w:rsid w:val="00532B94"/>
    <w:rsid w:val="005376AB"/>
    <w:rsid w:val="00542FEC"/>
    <w:rsid w:val="00543ED9"/>
    <w:rsid w:val="00545B9C"/>
    <w:rsid w:val="00547C8A"/>
    <w:rsid w:val="00551D1B"/>
    <w:rsid w:val="0055334C"/>
    <w:rsid w:val="00582D50"/>
    <w:rsid w:val="005846A8"/>
    <w:rsid w:val="00590226"/>
    <w:rsid w:val="00592A18"/>
    <w:rsid w:val="00594C00"/>
    <w:rsid w:val="00596E71"/>
    <w:rsid w:val="00597519"/>
    <w:rsid w:val="00597B0A"/>
    <w:rsid w:val="005A5BC3"/>
    <w:rsid w:val="005B1FA9"/>
    <w:rsid w:val="005B3596"/>
    <w:rsid w:val="005B43FB"/>
    <w:rsid w:val="005B542C"/>
    <w:rsid w:val="005C2DAC"/>
    <w:rsid w:val="005C5093"/>
    <w:rsid w:val="005C6F66"/>
    <w:rsid w:val="005C70F6"/>
    <w:rsid w:val="005D1EB2"/>
    <w:rsid w:val="005D311F"/>
    <w:rsid w:val="005D56F9"/>
    <w:rsid w:val="005D5E32"/>
    <w:rsid w:val="005D6BBC"/>
    <w:rsid w:val="005E1C99"/>
    <w:rsid w:val="005E4617"/>
    <w:rsid w:val="005E4FE8"/>
    <w:rsid w:val="005F14F3"/>
    <w:rsid w:val="005F34A0"/>
    <w:rsid w:val="005F3600"/>
    <w:rsid w:val="005F4A13"/>
    <w:rsid w:val="00600F0F"/>
    <w:rsid w:val="00602045"/>
    <w:rsid w:val="00605EF5"/>
    <w:rsid w:val="006079FE"/>
    <w:rsid w:val="006149E7"/>
    <w:rsid w:val="006205DE"/>
    <w:rsid w:val="00621885"/>
    <w:rsid w:val="0062502B"/>
    <w:rsid w:val="00631A32"/>
    <w:rsid w:val="006321F6"/>
    <w:rsid w:val="00645EDF"/>
    <w:rsid w:val="00650181"/>
    <w:rsid w:val="006508E9"/>
    <w:rsid w:val="0065140D"/>
    <w:rsid w:val="00656BD8"/>
    <w:rsid w:val="006800F5"/>
    <w:rsid w:val="006855C6"/>
    <w:rsid w:val="00686A91"/>
    <w:rsid w:val="00694EF0"/>
    <w:rsid w:val="006A5021"/>
    <w:rsid w:val="006A75A6"/>
    <w:rsid w:val="006B4D2B"/>
    <w:rsid w:val="006B574B"/>
    <w:rsid w:val="006C50E0"/>
    <w:rsid w:val="006D0FB8"/>
    <w:rsid w:val="006E2F3E"/>
    <w:rsid w:val="006E68FF"/>
    <w:rsid w:val="006E7031"/>
    <w:rsid w:val="006F06B2"/>
    <w:rsid w:val="006F6293"/>
    <w:rsid w:val="006F69BD"/>
    <w:rsid w:val="006F70C2"/>
    <w:rsid w:val="006F749B"/>
    <w:rsid w:val="00702540"/>
    <w:rsid w:val="00703A20"/>
    <w:rsid w:val="00704EA9"/>
    <w:rsid w:val="007062C6"/>
    <w:rsid w:val="00706A81"/>
    <w:rsid w:val="00710410"/>
    <w:rsid w:val="007117AE"/>
    <w:rsid w:val="007129D0"/>
    <w:rsid w:val="00721F16"/>
    <w:rsid w:val="007263D2"/>
    <w:rsid w:val="00731A6F"/>
    <w:rsid w:val="00736855"/>
    <w:rsid w:val="00740E42"/>
    <w:rsid w:val="0074382E"/>
    <w:rsid w:val="0074780A"/>
    <w:rsid w:val="00755F57"/>
    <w:rsid w:val="00756026"/>
    <w:rsid w:val="00765091"/>
    <w:rsid w:val="0076539C"/>
    <w:rsid w:val="0077408A"/>
    <w:rsid w:val="00781681"/>
    <w:rsid w:val="007818BE"/>
    <w:rsid w:val="00782823"/>
    <w:rsid w:val="00783644"/>
    <w:rsid w:val="00791030"/>
    <w:rsid w:val="007951D9"/>
    <w:rsid w:val="007A02CF"/>
    <w:rsid w:val="007A36DF"/>
    <w:rsid w:val="007A5F49"/>
    <w:rsid w:val="007A67FD"/>
    <w:rsid w:val="007A6899"/>
    <w:rsid w:val="007A751C"/>
    <w:rsid w:val="007C1AD9"/>
    <w:rsid w:val="007C3854"/>
    <w:rsid w:val="007C747E"/>
    <w:rsid w:val="007D20B7"/>
    <w:rsid w:val="007D5ED5"/>
    <w:rsid w:val="007E0395"/>
    <w:rsid w:val="007E0F85"/>
    <w:rsid w:val="007E7B93"/>
    <w:rsid w:val="007F1743"/>
    <w:rsid w:val="007F2E81"/>
    <w:rsid w:val="007F4C29"/>
    <w:rsid w:val="0080030F"/>
    <w:rsid w:val="008033BE"/>
    <w:rsid w:val="008050AE"/>
    <w:rsid w:val="00811ADB"/>
    <w:rsid w:val="008139DE"/>
    <w:rsid w:val="00821323"/>
    <w:rsid w:val="008235ED"/>
    <w:rsid w:val="00823F00"/>
    <w:rsid w:val="00824CC7"/>
    <w:rsid w:val="00825947"/>
    <w:rsid w:val="008263D5"/>
    <w:rsid w:val="00832096"/>
    <w:rsid w:val="00833D56"/>
    <w:rsid w:val="00835734"/>
    <w:rsid w:val="00840042"/>
    <w:rsid w:val="0084109C"/>
    <w:rsid w:val="00841739"/>
    <w:rsid w:val="00850283"/>
    <w:rsid w:val="00855297"/>
    <w:rsid w:val="00857B26"/>
    <w:rsid w:val="0086083C"/>
    <w:rsid w:val="00860E03"/>
    <w:rsid w:val="00864146"/>
    <w:rsid w:val="00867118"/>
    <w:rsid w:val="00873BD2"/>
    <w:rsid w:val="0088787D"/>
    <w:rsid w:val="00890DB2"/>
    <w:rsid w:val="00891FB4"/>
    <w:rsid w:val="008A0B8A"/>
    <w:rsid w:val="008A119D"/>
    <w:rsid w:val="008A38A3"/>
    <w:rsid w:val="008A5E34"/>
    <w:rsid w:val="008A639E"/>
    <w:rsid w:val="008B3BDA"/>
    <w:rsid w:val="008B3BE3"/>
    <w:rsid w:val="008C0B44"/>
    <w:rsid w:val="008C0E1E"/>
    <w:rsid w:val="008C27AE"/>
    <w:rsid w:val="008C29C0"/>
    <w:rsid w:val="008C49CB"/>
    <w:rsid w:val="008D0A0C"/>
    <w:rsid w:val="008D67EB"/>
    <w:rsid w:val="008E24B3"/>
    <w:rsid w:val="008E411A"/>
    <w:rsid w:val="008F6A93"/>
    <w:rsid w:val="008F77AB"/>
    <w:rsid w:val="00900616"/>
    <w:rsid w:val="00901861"/>
    <w:rsid w:val="00905E5B"/>
    <w:rsid w:val="00911244"/>
    <w:rsid w:val="00911ADB"/>
    <w:rsid w:val="009138C9"/>
    <w:rsid w:val="00914C02"/>
    <w:rsid w:val="00915826"/>
    <w:rsid w:val="009165C6"/>
    <w:rsid w:val="00921C60"/>
    <w:rsid w:val="00925E94"/>
    <w:rsid w:val="00927C97"/>
    <w:rsid w:val="009307FC"/>
    <w:rsid w:val="00934464"/>
    <w:rsid w:val="00944037"/>
    <w:rsid w:val="009448B3"/>
    <w:rsid w:val="00947AF8"/>
    <w:rsid w:val="00952F35"/>
    <w:rsid w:val="00965719"/>
    <w:rsid w:val="009660FF"/>
    <w:rsid w:val="0096677B"/>
    <w:rsid w:val="009719AE"/>
    <w:rsid w:val="009727E6"/>
    <w:rsid w:val="00973A98"/>
    <w:rsid w:val="0099613B"/>
    <w:rsid w:val="009A1303"/>
    <w:rsid w:val="009A343C"/>
    <w:rsid w:val="009A62B3"/>
    <w:rsid w:val="009B3FFE"/>
    <w:rsid w:val="009B5526"/>
    <w:rsid w:val="009B689B"/>
    <w:rsid w:val="009C4A8A"/>
    <w:rsid w:val="009C57A4"/>
    <w:rsid w:val="009D0D88"/>
    <w:rsid w:val="009D2B58"/>
    <w:rsid w:val="009D4240"/>
    <w:rsid w:val="009D7D59"/>
    <w:rsid w:val="009E1B79"/>
    <w:rsid w:val="009E35FD"/>
    <w:rsid w:val="009E4227"/>
    <w:rsid w:val="009E498C"/>
    <w:rsid w:val="009F1DFF"/>
    <w:rsid w:val="009F5436"/>
    <w:rsid w:val="009F63F6"/>
    <w:rsid w:val="009F76D8"/>
    <w:rsid w:val="00A060BE"/>
    <w:rsid w:val="00A06B67"/>
    <w:rsid w:val="00A1611B"/>
    <w:rsid w:val="00A1705E"/>
    <w:rsid w:val="00A21C82"/>
    <w:rsid w:val="00A21E4C"/>
    <w:rsid w:val="00A224C5"/>
    <w:rsid w:val="00A24A40"/>
    <w:rsid w:val="00A24D09"/>
    <w:rsid w:val="00A3029B"/>
    <w:rsid w:val="00A31E5C"/>
    <w:rsid w:val="00A32463"/>
    <w:rsid w:val="00A32587"/>
    <w:rsid w:val="00A34614"/>
    <w:rsid w:val="00A34A5B"/>
    <w:rsid w:val="00A34AEB"/>
    <w:rsid w:val="00A377D1"/>
    <w:rsid w:val="00A40B9F"/>
    <w:rsid w:val="00A47CF3"/>
    <w:rsid w:val="00A5181C"/>
    <w:rsid w:val="00A62020"/>
    <w:rsid w:val="00A63090"/>
    <w:rsid w:val="00A631F1"/>
    <w:rsid w:val="00A651AF"/>
    <w:rsid w:val="00A65CE2"/>
    <w:rsid w:val="00A76FF5"/>
    <w:rsid w:val="00A80F41"/>
    <w:rsid w:val="00A82C12"/>
    <w:rsid w:val="00A8387E"/>
    <w:rsid w:val="00A850AC"/>
    <w:rsid w:val="00A85219"/>
    <w:rsid w:val="00A878E1"/>
    <w:rsid w:val="00AB252F"/>
    <w:rsid w:val="00AB2B7F"/>
    <w:rsid w:val="00AB4A4A"/>
    <w:rsid w:val="00AC3726"/>
    <w:rsid w:val="00AD2EB9"/>
    <w:rsid w:val="00AD7667"/>
    <w:rsid w:val="00AD7CD2"/>
    <w:rsid w:val="00AE0D21"/>
    <w:rsid w:val="00AE3252"/>
    <w:rsid w:val="00AE4E39"/>
    <w:rsid w:val="00AE7E59"/>
    <w:rsid w:val="00AF1F50"/>
    <w:rsid w:val="00AF4E2C"/>
    <w:rsid w:val="00AF6990"/>
    <w:rsid w:val="00AF7258"/>
    <w:rsid w:val="00B02699"/>
    <w:rsid w:val="00B11696"/>
    <w:rsid w:val="00B14BE4"/>
    <w:rsid w:val="00B14D12"/>
    <w:rsid w:val="00B153F0"/>
    <w:rsid w:val="00B20EBC"/>
    <w:rsid w:val="00B25428"/>
    <w:rsid w:val="00B25590"/>
    <w:rsid w:val="00B308AA"/>
    <w:rsid w:val="00B3747C"/>
    <w:rsid w:val="00B40341"/>
    <w:rsid w:val="00B5342A"/>
    <w:rsid w:val="00B57167"/>
    <w:rsid w:val="00B67D57"/>
    <w:rsid w:val="00B70C53"/>
    <w:rsid w:val="00B73D38"/>
    <w:rsid w:val="00B77019"/>
    <w:rsid w:val="00B92699"/>
    <w:rsid w:val="00B93D74"/>
    <w:rsid w:val="00B96F6A"/>
    <w:rsid w:val="00BA2278"/>
    <w:rsid w:val="00BA2A69"/>
    <w:rsid w:val="00BB2808"/>
    <w:rsid w:val="00BB4024"/>
    <w:rsid w:val="00BB4A48"/>
    <w:rsid w:val="00BC57CF"/>
    <w:rsid w:val="00BD044D"/>
    <w:rsid w:val="00BD233F"/>
    <w:rsid w:val="00BE17B7"/>
    <w:rsid w:val="00BE3892"/>
    <w:rsid w:val="00BE5F5B"/>
    <w:rsid w:val="00BE66B7"/>
    <w:rsid w:val="00BF2311"/>
    <w:rsid w:val="00BF3173"/>
    <w:rsid w:val="00BF3B85"/>
    <w:rsid w:val="00BF4786"/>
    <w:rsid w:val="00BF4F11"/>
    <w:rsid w:val="00BF5C3F"/>
    <w:rsid w:val="00BF6133"/>
    <w:rsid w:val="00BF697C"/>
    <w:rsid w:val="00BF7299"/>
    <w:rsid w:val="00BF74E2"/>
    <w:rsid w:val="00C02AFB"/>
    <w:rsid w:val="00C03466"/>
    <w:rsid w:val="00C1493F"/>
    <w:rsid w:val="00C15048"/>
    <w:rsid w:val="00C17020"/>
    <w:rsid w:val="00C2271A"/>
    <w:rsid w:val="00C30CD1"/>
    <w:rsid w:val="00C328DB"/>
    <w:rsid w:val="00C4307F"/>
    <w:rsid w:val="00C43E03"/>
    <w:rsid w:val="00C563D2"/>
    <w:rsid w:val="00C57366"/>
    <w:rsid w:val="00C60165"/>
    <w:rsid w:val="00C6028B"/>
    <w:rsid w:val="00C66DB2"/>
    <w:rsid w:val="00C73517"/>
    <w:rsid w:val="00C744AD"/>
    <w:rsid w:val="00C7500C"/>
    <w:rsid w:val="00C766B3"/>
    <w:rsid w:val="00C76A97"/>
    <w:rsid w:val="00C81766"/>
    <w:rsid w:val="00C837F9"/>
    <w:rsid w:val="00C843B6"/>
    <w:rsid w:val="00C84B38"/>
    <w:rsid w:val="00C85313"/>
    <w:rsid w:val="00C85F15"/>
    <w:rsid w:val="00C86C8E"/>
    <w:rsid w:val="00C9360E"/>
    <w:rsid w:val="00CA109B"/>
    <w:rsid w:val="00CA4E1D"/>
    <w:rsid w:val="00CB34C2"/>
    <w:rsid w:val="00CB7B2D"/>
    <w:rsid w:val="00CC0268"/>
    <w:rsid w:val="00CC0743"/>
    <w:rsid w:val="00CD39C6"/>
    <w:rsid w:val="00CD4544"/>
    <w:rsid w:val="00CE0F4A"/>
    <w:rsid w:val="00CE195E"/>
    <w:rsid w:val="00CE25A2"/>
    <w:rsid w:val="00CE27FC"/>
    <w:rsid w:val="00CE554B"/>
    <w:rsid w:val="00CF5518"/>
    <w:rsid w:val="00CF619F"/>
    <w:rsid w:val="00CF79A0"/>
    <w:rsid w:val="00D05008"/>
    <w:rsid w:val="00D103EF"/>
    <w:rsid w:val="00D1714F"/>
    <w:rsid w:val="00D2309E"/>
    <w:rsid w:val="00D23474"/>
    <w:rsid w:val="00D244AC"/>
    <w:rsid w:val="00D25C26"/>
    <w:rsid w:val="00D26B96"/>
    <w:rsid w:val="00D34E20"/>
    <w:rsid w:val="00D34F98"/>
    <w:rsid w:val="00D42BA1"/>
    <w:rsid w:val="00D43BC3"/>
    <w:rsid w:val="00D46A6E"/>
    <w:rsid w:val="00D46D8E"/>
    <w:rsid w:val="00D5175A"/>
    <w:rsid w:val="00D615BF"/>
    <w:rsid w:val="00D62FA8"/>
    <w:rsid w:val="00D63507"/>
    <w:rsid w:val="00D70816"/>
    <w:rsid w:val="00D70BE4"/>
    <w:rsid w:val="00D7147C"/>
    <w:rsid w:val="00D71DD7"/>
    <w:rsid w:val="00D72209"/>
    <w:rsid w:val="00D7251C"/>
    <w:rsid w:val="00D76A35"/>
    <w:rsid w:val="00D80B70"/>
    <w:rsid w:val="00D82628"/>
    <w:rsid w:val="00D853DF"/>
    <w:rsid w:val="00D934FF"/>
    <w:rsid w:val="00D93B27"/>
    <w:rsid w:val="00DB4986"/>
    <w:rsid w:val="00DB7DE8"/>
    <w:rsid w:val="00DC0592"/>
    <w:rsid w:val="00DC1B99"/>
    <w:rsid w:val="00DC3DEF"/>
    <w:rsid w:val="00DC40EE"/>
    <w:rsid w:val="00DD32EC"/>
    <w:rsid w:val="00DD79B2"/>
    <w:rsid w:val="00DD7E79"/>
    <w:rsid w:val="00DD7F09"/>
    <w:rsid w:val="00DF0998"/>
    <w:rsid w:val="00E0225B"/>
    <w:rsid w:val="00E0235C"/>
    <w:rsid w:val="00E0486D"/>
    <w:rsid w:val="00E064E5"/>
    <w:rsid w:val="00E10587"/>
    <w:rsid w:val="00E14E68"/>
    <w:rsid w:val="00E1506C"/>
    <w:rsid w:val="00E16BBE"/>
    <w:rsid w:val="00E17086"/>
    <w:rsid w:val="00E250A6"/>
    <w:rsid w:val="00E256E3"/>
    <w:rsid w:val="00E27478"/>
    <w:rsid w:val="00E3027E"/>
    <w:rsid w:val="00E306A4"/>
    <w:rsid w:val="00E3303C"/>
    <w:rsid w:val="00E41C09"/>
    <w:rsid w:val="00E500D8"/>
    <w:rsid w:val="00E516B9"/>
    <w:rsid w:val="00E52F8C"/>
    <w:rsid w:val="00E64D91"/>
    <w:rsid w:val="00E7179C"/>
    <w:rsid w:val="00E763D7"/>
    <w:rsid w:val="00E81F09"/>
    <w:rsid w:val="00E85777"/>
    <w:rsid w:val="00E85889"/>
    <w:rsid w:val="00E92898"/>
    <w:rsid w:val="00E9712C"/>
    <w:rsid w:val="00EB03C1"/>
    <w:rsid w:val="00EB0C19"/>
    <w:rsid w:val="00EB1690"/>
    <w:rsid w:val="00EB3AAE"/>
    <w:rsid w:val="00EB464E"/>
    <w:rsid w:val="00EB61A6"/>
    <w:rsid w:val="00EB63E2"/>
    <w:rsid w:val="00EC5955"/>
    <w:rsid w:val="00ED5371"/>
    <w:rsid w:val="00EE47FB"/>
    <w:rsid w:val="00EE6007"/>
    <w:rsid w:val="00EE71A2"/>
    <w:rsid w:val="00EF07F4"/>
    <w:rsid w:val="00EF2709"/>
    <w:rsid w:val="00EF6678"/>
    <w:rsid w:val="00F01E22"/>
    <w:rsid w:val="00F0330D"/>
    <w:rsid w:val="00F04B28"/>
    <w:rsid w:val="00F100C7"/>
    <w:rsid w:val="00F114D6"/>
    <w:rsid w:val="00F17E78"/>
    <w:rsid w:val="00F210A0"/>
    <w:rsid w:val="00F21EA2"/>
    <w:rsid w:val="00F32052"/>
    <w:rsid w:val="00F344B6"/>
    <w:rsid w:val="00F42BBE"/>
    <w:rsid w:val="00F43999"/>
    <w:rsid w:val="00F4677A"/>
    <w:rsid w:val="00F47DE1"/>
    <w:rsid w:val="00F52934"/>
    <w:rsid w:val="00F573D6"/>
    <w:rsid w:val="00F60232"/>
    <w:rsid w:val="00F61F57"/>
    <w:rsid w:val="00F63055"/>
    <w:rsid w:val="00F66E69"/>
    <w:rsid w:val="00F70274"/>
    <w:rsid w:val="00F71333"/>
    <w:rsid w:val="00F72EEF"/>
    <w:rsid w:val="00F80C20"/>
    <w:rsid w:val="00F902E6"/>
    <w:rsid w:val="00F95551"/>
    <w:rsid w:val="00FA32F7"/>
    <w:rsid w:val="00FA4725"/>
    <w:rsid w:val="00FA620C"/>
    <w:rsid w:val="00FB30E6"/>
    <w:rsid w:val="00FB5A2E"/>
    <w:rsid w:val="00FC1BE7"/>
    <w:rsid w:val="00FC2499"/>
    <w:rsid w:val="00FD079F"/>
    <w:rsid w:val="00FD0A23"/>
    <w:rsid w:val="00FD4E20"/>
    <w:rsid w:val="00FD7FE9"/>
    <w:rsid w:val="00FE0543"/>
    <w:rsid w:val="00FE3FF2"/>
    <w:rsid w:val="00FE5526"/>
    <w:rsid w:val="00FF017D"/>
    <w:rsid w:val="00FF26AA"/>
    <w:rsid w:val="00FF2E50"/>
    <w:rsid w:val="00FF3490"/>
    <w:rsid w:val="00FF5B0B"/>
    <w:rsid w:val="00FF5B8A"/>
    <w:rsid w:val="00FF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75526"/>
  <w15:chartTrackingRefBased/>
  <w15:docId w15:val="{67562C37-661D-D649-A3A9-1CADCE04B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25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B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B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8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33D5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F667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22A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11244"/>
    <w:pPr>
      <w:spacing w:before="100" w:beforeAutospacing="1" w:after="100" w:afterAutospacing="1"/>
    </w:pPr>
  </w:style>
  <w:style w:type="paragraph" w:customStyle="1" w:styleId="Affiliation">
    <w:name w:val="Affiliation"/>
    <w:basedOn w:val="Normal"/>
    <w:qFormat/>
    <w:rsid w:val="00F63055"/>
    <w:pPr>
      <w:spacing w:before="240" w:line="360" w:lineRule="auto"/>
    </w:pPr>
    <w:rPr>
      <w:i/>
      <w:lang w:val="en-GB" w:eastAsia="en-GB"/>
    </w:rPr>
  </w:style>
  <w:style w:type="paragraph" w:customStyle="1" w:styleId="Notesoncontributors">
    <w:name w:val="Notes on contributors"/>
    <w:basedOn w:val="Normal"/>
    <w:qFormat/>
    <w:rsid w:val="00F63055"/>
    <w:pPr>
      <w:spacing w:before="240" w:line="360" w:lineRule="auto"/>
    </w:pPr>
    <w:rPr>
      <w:sz w:val="22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F699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9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99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119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2750F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17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79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717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79C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25E8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F6293"/>
  </w:style>
  <w:style w:type="character" w:customStyle="1" w:styleId="Heading2Char">
    <w:name w:val="Heading 2 Char"/>
    <w:basedOn w:val="DefaultParagraphFont"/>
    <w:link w:val="Heading2"/>
    <w:uiPriority w:val="9"/>
    <w:semiHidden/>
    <w:rsid w:val="00410B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10B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85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1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88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9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7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2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57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3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83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5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11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7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7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8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95F41B3739D0419ED3FD101107E59D" ma:contentTypeVersion="12" ma:contentTypeDescription="Create a new document." ma:contentTypeScope="" ma:versionID="c2914f8e5c9034d35a08cf409a009e89">
  <xsd:schema xmlns:xsd="http://www.w3.org/2001/XMLSchema" xmlns:xs="http://www.w3.org/2001/XMLSchema" xmlns:p="http://schemas.microsoft.com/office/2006/metadata/properties" xmlns:ns2="ce91e3fa-eb96-4246-9472-a1213ee502e0" xmlns:ns3="9d3fc3e0-9c97-4913-855d-a15bcfc0a2bf" targetNamespace="http://schemas.microsoft.com/office/2006/metadata/properties" ma:root="true" ma:fieldsID="10115916cea9a0a542e2b5a116dcd3dd" ns2:_="" ns3:_="">
    <xsd:import namespace="ce91e3fa-eb96-4246-9472-a1213ee502e0"/>
    <xsd:import namespace="9d3fc3e0-9c97-4913-855d-a15bcfc0a2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91e3fa-eb96-4246-9472-a1213ee502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406f274-7af8-4e05-8564-eff9e2e21b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3fc3e0-9c97-4913-855d-a15bcfc0a2b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1a799cf-426d-4978-ad32-e969479846b6}" ma:internalName="TaxCatchAll" ma:showField="CatchAllData" ma:web="9d3fc3e0-9c97-4913-855d-a15bcfc0a2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3fc3e0-9c97-4913-855d-a15bcfc0a2bf" xsi:nil="true"/>
    <lcf76f155ced4ddcb4097134ff3c332f xmlns="ce91e3fa-eb96-4246-9472-a1213ee502e0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F9B389-F526-45B3-AE14-85D86C2AAF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CA7F35-5232-4D3A-ADAD-F5B1129D6F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91e3fa-eb96-4246-9472-a1213ee502e0"/>
    <ds:schemaRef ds:uri="9d3fc3e0-9c97-4913-855d-a15bcfc0a2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5260EA-4BB9-451C-8E61-A9D6F3470D9A}">
  <ds:schemaRefs>
    <ds:schemaRef ds:uri="http://schemas.microsoft.com/office/2006/metadata/properties"/>
    <ds:schemaRef ds:uri="http://schemas.microsoft.com/office/infopath/2007/PartnerControls"/>
    <ds:schemaRef ds:uri="9d3fc3e0-9c97-4913-855d-a15bcfc0a2bf"/>
    <ds:schemaRef ds:uri="ce91e3fa-eb96-4246-9472-a1213ee502e0"/>
  </ds:schemaRefs>
</ds:datastoreItem>
</file>

<file path=customXml/itemProps4.xml><?xml version="1.0" encoding="utf-8"?>
<ds:datastoreItem xmlns:ds="http://schemas.openxmlformats.org/officeDocument/2006/customXml" ds:itemID="{06D51F34-0F72-4A4C-95D9-36A80FC88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Yates</dc:creator>
  <cp:keywords/>
  <dc:description/>
  <cp:lastModifiedBy>Oliver</cp:lastModifiedBy>
  <cp:revision>5</cp:revision>
  <dcterms:created xsi:type="dcterms:W3CDTF">2024-06-10T15:47:00Z</dcterms:created>
  <dcterms:modified xsi:type="dcterms:W3CDTF">2024-07-22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95F41B3739D0419ED3FD101107E59D</vt:lpwstr>
  </property>
  <property fmtid="{D5CDD505-2E9C-101B-9397-08002B2CF9AE}" pid="3" name="MediaServiceImageTags">
    <vt:lpwstr/>
  </property>
</Properties>
</file>